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BDEDBC" w14:textId="08A3AF54" w:rsidR="00332E3D" w:rsidRPr="00F304FD" w:rsidRDefault="00F304FD" w:rsidP="00F304F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304F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32E3D" w:rsidRPr="00F304FD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332E3D" w:rsidRPr="00F304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2766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7BB676B" w14:textId="5EE7882E" w:rsidR="00332E3D" w:rsidRPr="00F304FD" w:rsidRDefault="00332E3D" w:rsidP="00F304F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304F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A276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304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2766" w:rsidRPr="003A2766">
        <w:rPr>
          <w:rFonts w:ascii="Times New Roman" w:hAnsi="Times New Roman" w:cs="Times New Roman"/>
          <w:b/>
          <w:bCs/>
          <w:sz w:val="24"/>
          <w:szCs w:val="24"/>
        </w:rPr>
        <w:t xml:space="preserve">Primary antibodies, </w:t>
      </w:r>
      <w:r w:rsidR="00AD2C2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2C27" w:rsidRPr="00AD2C27">
        <w:rPr>
          <w:rFonts w:ascii="Times New Roman" w:hAnsi="Times New Roman" w:cs="Times New Roman"/>
          <w:b/>
          <w:bCs/>
          <w:sz w:val="24"/>
          <w:szCs w:val="24"/>
        </w:rPr>
        <w:t xml:space="preserve">tock </w:t>
      </w:r>
      <w:r w:rsidR="00AD2C27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AD2C27" w:rsidRPr="00AD2C27">
        <w:rPr>
          <w:rFonts w:ascii="Times New Roman" w:hAnsi="Times New Roman" w:cs="Times New Roman"/>
          <w:b/>
          <w:bCs/>
          <w:sz w:val="24"/>
          <w:szCs w:val="24"/>
        </w:rPr>
        <w:t>umber</w:t>
      </w:r>
      <w:r w:rsidR="003A2766" w:rsidRPr="003A2766">
        <w:rPr>
          <w:rFonts w:ascii="Times New Roman" w:hAnsi="Times New Roman" w:cs="Times New Roman"/>
          <w:b/>
          <w:bCs/>
          <w:sz w:val="24"/>
          <w:szCs w:val="24"/>
        </w:rPr>
        <w:t xml:space="preserve"> and dilutions</w:t>
      </w:r>
    </w:p>
    <w:tbl>
      <w:tblPr>
        <w:tblW w:w="58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3"/>
        <w:gridCol w:w="3526"/>
        <w:gridCol w:w="4071"/>
      </w:tblGrid>
      <w:tr w:rsidR="003A2766" w:rsidRPr="00823E88" w14:paraId="6A432BBF" w14:textId="77777777" w:rsidTr="003A2766">
        <w:trPr>
          <w:trHeight w:val="265"/>
          <w:jc w:val="center"/>
        </w:trPr>
        <w:tc>
          <w:tcPr>
            <w:tcW w:w="1092" w:type="pct"/>
            <w:vAlign w:val="center"/>
          </w:tcPr>
          <w:p w14:paraId="65722079" w14:textId="21BC8A04" w:rsidR="003A2766" w:rsidRPr="00823E88" w:rsidRDefault="003A2766" w:rsidP="003A2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  <w:r w:rsidRPr="00823E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814" w:type="pct"/>
            <w:vAlign w:val="center"/>
          </w:tcPr>
          <w:p w14:paraId="66549D5E" w14:textId="52448E9E" w:rsidR="003A2766" w:rsidRPr="00823E88" w:rsidRDefault="003A2766" w:rsidP="003A2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7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146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464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ock</w:t>
            </w:r>
            <w:r w:rsidR="00146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</w:t>
            </w:r>
            <w:r w:rsidR="001464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2094" w:type="pct"/>
          </w:tcPr>
          <w:p w14:paraId="57261010" w14:textId="52989911" w:rsidR="003A2766" w:rsidRPr="00823E88" w:rsidRDefault="003A2766" w:rsidP="003A2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27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3A2766" w:rsidRPr="00823E88" w14:paraId="025BC26A" w14:textId="77777777" w:rsidTr="003A2766">
        <w:trPr>
          <w:trHeight w:val="265"/>
          <w:jc w:val="center"/>
        </w:trPr>
        <w:tc>
          <w:tcPr>
            <w:tcW w:w="1092" w:type="pct"/>
            <w:vAlign w:val="center"/>
          </w:tcPr>
          <w:p w14:paraId="2DF23AD8" w14:textId="7E2537C6" w:rsidR="003A2766" w:rsidRPr="003A2766" w:rsidRDefault="003A2766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766">
              <w:rPr>
                <w:rFonts w:ascii="Times New Roman" w:hAnsi="Times New Roman" w:cs="Times New Roman"/>
                <w:sz w:val="24"/>
                <w:szCs w:val="24"/>
              </w:rPr>
              <w:t>Anti-H</w:t>
            </w:r>
            <w:r w:rsidR="00FF1B1F">
              <w:rPr>
                <w:rFonts w:ascii="Times New Roman" w:hAnsi="Times New Roman" w:cs="Times New Roman"/>
                <w:sz w:val="24"/>
                <w:szCs w:val="24"/>
              </w:rPr>
              <w:t>dac</w:t>
            </w:r>
            <w:r w:rsidRPr="003A27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4" w:type="pct"/>
            <w:vAlign w:val="center"/>
          </w:tcPr>
          <w:p w14:paraId="40C83EFE" w14:textId="364B6DD2" w:rsidR="003A2766" w:rsidRPr="003A2766" w:rsidRDefault="003A2766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2766">
              <w:rPr>
                <w:rFonts w:ascii="Times New Roman" w:hAnsi="Times New Roman" w:cs="Times New Roman"/>
                <w:sz w:val="24"/>
                <w:szCs w:val="24"/>
              </w:rPr>
              <w:t>Sangon</w:t>
            </w:r>
            <w:proofErr w:type="spellEnd"/>
            <w:r w:rsidRPr="003A2766">
              <w:rPr>
                <w:rFonts w:ascii="Times New Roman" w:hAnsi="Times New Roman" w:cs="Times New Roman"/>
                <w:sz w:val="24"/>
                <w:szCs w:val="24"/>
              </w:rPr>
              <w:t xml:space="preserve"> Biotech/D160482</w:t>
            </w:r>
          </w:p>
        </w:tc>
        <w:tc>
          <w:tcPr>
            <w:tcW w:w="2094" w:type="pct"/>
          </w:tcPr>
          <w:p w14:paraId="5D257DE6" w14:textId="373C1040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  <w:r w:rsidR="003A45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HC)</w:t>
            </w:r>
          </w:p>
        </w:tc>
      </w:tr>
      <w:tr w:rsidR="003A45B8" w:rsidRPr="00823E88" w14:paraId="036A0830" w14:textId="77777777" w:rsidTr="003A2766">
        <w:trPr>
          <w:trHeight w:val="265"/>
          <w:jc w:val="center"/>
        </w:trPr>
        <w:tc>
          <w:tcPr>
            <w:tcW w:w="1092" w:type="pct"/>
            <w:vAlign w:val="center"/>
          </w:tcPr>
          <w:p w14:paraId="1BD73C9E" w14:textId="364EAA0F" w:rsidR="003A45B8" w:rsidRPr="003A2766" w:rsidRDefault="003A45B8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Hdac4</w:t>
            </w:r>
          </w:p>
        </w:tc>
        <w:tc>
          <w:tcPr>
            <w:tcW w:w="1814" w:type="pct"/>
            <w:vAlign w:val="center"/>
          </w:tcPr>
          <w:p w14:paraId="2B3D27C8" w14:textId="3E20D71D" w:rsidR="003A45B8" w:rsidRPr="003A2766" w:rsidRDefault="003A45B8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4453563"/>
            <w:r w:rsidRPr="003A45B8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7628)</w:t>
            </w:r>
            <w:bookmarkEnd w:id="0"/>
          </w:p>
        </w:tc>
        <w:tc>
          <w:tcPr>
            <w:tcW w:w="2094" w:type="pct"/>
          </w:tcPr>
          <w:p w14:paraId="642BE7D7" w14:textId="16482A04" w:rsidR="003A45B8" w:rsidRPr="00BF5E2E" w:rsidRDefault="003A45B8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(Western blotting)</w:t>
            </w:r>
          </w:p>
        </w:tc>
      </w:tr>
      <w:tr w:rsidR="003A45B8" w:rsidRPr="00823E88" w14:paraId="3329494D" w14:textId="77777777" w:rsidTr="003A2766">
        <w:trPr>
          <w:trHeight w:val="265"/>
          <w:jc w:val="center"/>
        </w:trPr>
        <w:tc>
          <w:tcPr>
            <w:tcW w:w="1092" w:type="pct"/>
            <w:vAlign w:val="center"/>
          </w:tcPr>
          <w:p w14:paraId="71E39BEC" w14:textId="0D89B4A7" w:rsidR="003A45B8" w:rsidRDefault="003A45B8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Hdac4</w:t>
            </w:r>
          </w:p>
        </w:tc>
        <w:tc>
          <w:tcPr>
            <w:tcW w:w="1814" w:type="pct"/>
            <w:vAlign w:val="center"/>
          </w:tcPr>
          <w:p w14:paraId="43E19F26" w14:textId="2E21D4E0" w:rsidR="003A45B8" w:rsidRPr="003A45B8" w:rsidRDefault="003A45B8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39</w:t>
            </w:r>
          </w:p>
        </w:tc>
        <w:tc>
          <w:tcPr>
            <w:tcW w:w="2094" w:type="pct"/>
          </w:tcPr>
          <w:p w14:paraId="41A35CBB" w14:textId="44458F10" w:rsidR="003A45B8" w:rsidRDefault="003A45B8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 (Western blotting)</w:t>
            </w:r>
          </w:p>
        </w:tc>
      </w:tr>
      <w:tr w:rsidR="003A2766" w:rsidRPr="00823E88" w14:paraId="35029AEF" w14:textId="77777777" w:rsidTr="003A2766">
        <w:trPr>
          <w:trHeight w:val="265"/>
          <w:jc w:val="center"/>
        </w:trPr>
        <w:tc>
          <w:tcPr>
            <w:tcW w:w="1092" w:type="pct"/>
            <w:vAlign w:val="center"/>
          </w:tcPr>
          <w:p w14:paraId="153E1887" w14:textId="5BBB8588" w:rsidR="003A2766" w:rsidRPr="003A2766" w:rsidRDefault="003A2766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A2766">
              <w:rPr>
                <w:rFonts w:ascii="Times New Roman" w:hAnsi="Times New Roman" w:cs="Times New Roman"/>
                <w:sz w:val="24"/>
                <w:szCs w:val="24"/>
              </w:rPr>
              <w:t>Anti-I</w:t>
            </w:r>
            <w:r w:rsidR="0014644B">
              <w:rPr>
                <w:rFonts w:ascii="Times New Roman" w:hAnsi="Times New Roman" w:cs="Times New Roman" w:hint="eastAsia"/>
                <w:sz w:val="24"/>
                <w:szCs w:val="24"/>
              </w:rPr>
              <w:t>hh</w:t>
            </w:r>
          </w:p>
        </w:tc>
        <w:tc>
          <w:tcPr>
            <w:tcW w:w="1814" w:type="pct"/>
            <w:vAlign w:val="center"/>
          </w:tcPr>
          <w:p w14:paraId="0A3FB97B" w14:textId="7396FC21" w:rsidR="003A2766" w:rsidRPr="00823E88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b39634</w:t>
            </w:r>
            <w:bookmarkEnd w:id="1"/>
          </w:p>
        </w:tc>
        <w:tc>
          <w:tcPr>
            <w:tcW w:w="2094" w:type="pct"/>
          </w:tcPr>
          <w:p w14:paraId="49BB6446" w14:textId="2D2BA80F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2766" w:rsidRPr="00823E88" w14:paraId="58937E96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3FFEA3EE" w14:textId="32D0F1A7" w:rsidR="003A2766" w:rsidRPr="0014644B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A2766" w:rsidRPr="0014644B">
              <w:rPr>
                <w:rFonts w:ascii="Times New Roman" w:hAnsi="Times New Roman" w:cs="Times New Roman"/>
                <w:sz w:val="24"/>
                <w:szCs w:val="24"/>
              </w:rPr>
              <w:t>Col1α1</w:t>
            </w:r>
          </w:p>
        </w:tc>
        <w:tc>
          <w:tcPr>
            <w:tcW w:w="1814" w:type="pct"/>
            <w:vAlign w:val="center"/>
          </w:tcPr>
          <w:p w14:paraId="26E3CAE3" w14:textId="2F354B3E" w:rsidR="003A2766" w:rsidRPr="0014644B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16891</w:t>
            </w:r>
          </w:p>
        </w:tc>
        <w:tc>
          <w:tcPr>
            <w:tcW w:w="2094" w:type="pct"/>
          </w:tcPr>
          <w:p w14:paraId="0BEB2FC0" w14:textId="3C68F316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2766" w:rsidRPr="00823E88" w14:paraId="2C1C02E5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2D6C3648" w14:textId="52EBE6EB" w:rsidR="003A2766" w:rsidRPr="0014644B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A2766" w:rsidRPr="0014644B">
              <w:rPr>
                <w:rFonts w:ascii="Times New Roman" w:hAnsi="Times New Roman" w:cs="Times New Roman"/>
                <w:sz w:val="24"/>
                <w:szCs w:val="24"/>
              </w:rPr>
              <w:t>Osteocalcin</w:t>
            </w:r>
          </w:p>
        </w:tc>
        <w:tc>
          <w:tcPr>
            <w:tcW w:w="1814" w:type="pct"/>
            <w:vAlign w:val="center"/>
          </w:tcPr>
          <w:p w14:paraId="2B6B3050" w14:textId="50B2CF1A" w:rsidR="003A2766" w:rsidRPr="00823E88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65797</w:t>
            </w:r>
          </w:p>
        </w:tc>
        <w:tc>
          <w:tcPr>
            <w:tcW w:w="2094" w:type="pct"/>
          </w:tcPr>
          <w:p w14:paraId="4A2943D4" w14:textId="1FC3D3E3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A2766" w:rsidRPr="00823E88" w14:paraId="154585B3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49A7CDBA" w14:textId="56D4BFF2" w:rsidR="003A2766" w:rsidRPr="0014644B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nti-Col2α1</w:t>
            </w:r>
          </w:p>
        </w:tc>
        <w:tc>
          <w:tcPr>
            <w:tcW w:w="1814" w:type="pct"/>
            <w:vAlign w:val="center"/>
          </w:tcPr>
          <w:p w14:paraId="458C3DCC" w14:textId="0C06D7E7" w:rsidR="003A2766" w:rsidRPr="00823E88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712</w:t>
            </w:r>
          </w:p>
        </w:tc>
        <w:tc>
          <w:tcPr>
            <w:tcW w:w="2094" w:type="pct"/>
          </w:tcPr>
          <w:p w14:paraId="302BA429" w14:textId="57C9D24A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A2766" w:rsidRPr="00823E88" w14:paraId="50585BFA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2726DE79" w14:textId="598F1733" w:rsidR="003A2766" w:rsidRPr="0014644B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644B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ti-Col10α1</w:t>
            </w:r>
          </w:p>
        </w:tc>
        <w:tc>
          <w:tcPr>
            <w:tcW w:w="1814" w:type="pct"/>
            <w:vAlign w:val="center"/>
          </w:tcPr>
          <w:p w14:paraId="19319583" w14:textId="0B07074D" w:rsidR="003A2766" w:rsidRPr="00823E88" w:rsidRDefault="0014644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b58632</w:t>
            </w:r>
          </w:p>
        </w:tc>
        <w:tc>
          <w:tcPr>
            <w:tcW w:w="2094" w:type="pct"/>
          </w:tcPr>
          <w:p w14:paraId="1E4175FE" w14:textId="0FAE0573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A2766" w:rsidRPr="00823E88" w14:paraId="3AD27BD6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68CD6354" w14:textId="47F08AEA" w:rsidR="003A2766" w:rsidRPr="004A07E9" w:rsidRDefault="004A07E9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07E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4A07E9">
              <w:rPr>
                <w:rFonts w:ascii="Times New Roman" w:hAnsi="Times New Roman" w:cs="Times New Roman"/>
                <w:sz w:val="24"/>
                <w:szCs w:val="24"/>
              </w:rPr>
              <w:t>Opg</w:t>
            </w:r>
            <w:proofErr w:type="spellEnd"/>
          </w:p>
        </w:tc>
        <w:tc>
          <w:tcPr>
            <w:tcW w:w="1814" w:type="pct"/>
            <w:vAlign w:val="center"/>
          </w:tcPr>
          <w:p w14:paraId="2A6881BB" w14:textId="1716F698" w:rsidR="003A2766" w:rsidRPr="00823E88" w:rsidRDefault="004A07E9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4A07E9">
              <w:rPr>
                <w:rFonts w:ascii="Times New Roman" w:hAnsi="Times New Roman" w:cs="Times New Roman"/>
                <w:sz w:val="24"/>
                <w:szCs w:val="24"/>
              </w:rPr>
              <w:t>bs-0431R</w:t>
            </w:r>
          </w:p>
        </w:tc>
        <w:tc>
          <w:tcPr>
            <w:tcW w:w="2094" w:type="pct"/>
          </w:tcPr>
          <w:p w14:paraId="0645B236" w14:textId="5352BC3D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A2766" w:rsidRPr="00823E88" w14:paraId="16CE46A7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37E59FC1" w14:textId="433E98DD" w:rsidR="003A2766" w:rsidRPr="004A07E9" w:rsidRDefault="004A07E9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07E9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 w:rsidRPr="004A07E9">
              <w:rPr>
                <w:rFonts w:ascii="Times New Roman" w:hAnsi="Times New Roman" w:cs="Times New Roman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1814" w:type="pct"/>
            <w:vAlign w:val="center"/>
          </w:tcPr>
          <w:p w14:paraId="7F2E6EE0" w14:textId="633F35FD" w:rsidR="003A2766" w:rsidRPr="00823E88" w:rsidRDefault="004A07E9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03</w:t>
            </w:r>
          </w:p>
        </w:tc>
        <w:tc>
          <w:tcPr>
            <w:tcW w:w="2094" w:type="pct"/>
          </w:tcPr>
          <w:p w14:paraId="33607752" w14:textId="43EF5E82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A2766" w:rsidRPr="00823E88" w14:paraId="3A75380F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0279418C" w14:textId="1D2D8F23" w:rsidR="003A2766" w:rsidRPr="00F158B9" w:rsidRDefault="00F158B9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58B9">
              <w:rPr>
                <w:rFonts w:ascii="Times New Roman" w:hAnsi="Times New Roman" w:cs="Times New Roman"/>
                <w:sz w:val="24"/>
                <w:szCs w:val="24"/>
              </w:rPr>
              <w:t>Anti-CD31</w:t>
            </w:r>
          </w:p>
        </w:tc>
        <w:tc>
          <w:tcPr>
            <w:tcW w:w="1814" w:type="pct"/>
            <w:vAlign w:val="center"/>
          </w:tcPr>
          <w:p w14:paraId="00D45947" w14:textId="381412E3" w:rsidR="003A2766" w:rsidRPr="00823E88" w:rsidRDefault="00F158B9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158B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F158B9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c-376764</w:t>
            </w:r>
          </w:p>
        </w:tc>
        <w:tc>
          <w:tcPr>
            <w:tcW w:w="2094" w:type="pct"/>
          </w:tcPr>
          <w:p w14:paraId="6D719BDC" w14:textId="56C98FCB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A2766" w:rsidRPr="00823E88" w14:paraId="6B102B55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3DF468E6" w14:textId="4E7C2C54" w:rsidR="003A2766" w:rsidRPr="009676E5" w:rsidRDefault="009676E5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76E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676E5">
              <w:rPr>
                <w:rFonts w:ascii="Times New Roman" w:hAnsi="Times New Roman" w:cs="Times New Roman" w:hint="eastAsia"/>
                <w:sz w:val="24"/>
                <w:szCs w:val="24"/>
              </w:rPr>
              <w:t>nti</w:t>
            </w:r>
            <w:r w:rsidRPr="009676E5">
              <w:rPr>
                <w:rFonts w:ascii="Times New Roman" w:hAnsi="Times New Roman" w:cs="Times New Roman"/>
                <w:sz w:val="24"/>
                <w:szCs w:val="24"/>
              </w:rPr>
              <w:t>-SOST</w:t>
            </w:r>
          </w:p>
        </w:tc>
        <w:tc>
          <w:tcPr>
            <w:tcW w:w="1814" w:type="pct"/>
            <w:vAlign w:val="center"/>
          </w:tcPr>
          <w:p w14:paraId="6469040A" w14:textId="3894D595" w:rsidR="003A2766" w:rsidRPr="00823E88" w:rsidRDefault="0038356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38356B">
              <w:rPr>
                <w:rFonts w:ascii="Times New Roman" w:hAnsi="Times New Roman" w:cs="Times New Roman"/>
                <w:sz w:val="24"/>
                <w:szCs w:val="24"/>
              </w:rPr>
              <w:t>A8213</w:t>
            </w:r>
          </w:p>
        </w:tc>
        <w:tc>
          <w:tcPr>
            <w:tcW w:w="2094" w:type="pct"/>
          </w:tcPr>
          <w:p w14:paraId="2BCCCE39" w14:textId="5417C72A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A2766" w:rsidRPr="00823E88" w14:paraId="745E10FA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665B58C8" w14:textId="0C875211" w:rsidR="003A2766" w:rsidRPr="0038356B" w:rsidRDefault="0038356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356B">
              <w:rPr>
                <w:rFonts w:ascii="Times New Roman" w:hAnsi="Times New Roman" w:cs="Times New Roman"/>
                <w:sz w:val="24"/>
                <w:szCs w:val="24"/>
              </w:rPr>
              <w:t>Anti-MMP13</w:t>
            </w:r>
          </w:p>
        </w:tc>
        <w:tc>
          <w:tcPr>
            <w:tcW w:w="1814" w:type="pct"/>
            <w:vAlign w:val="center"/>
          </w:tcPr>
          <w:p w14:paraId="5969E911" w14:textId="4D2CB1FC" w:rsidR="003A2766" w:rsidRPr="00823E88" w:rsidRDefault="0038356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14644B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012</w:t>
            </w:r>
          </w:p>
        </w:tc>
        <w:tc>
          <w:tcPr>
            <w:tcW w:w="2094" w:type="pct"/>
          </w:tcPr>
          <w:p w14:paraId="4F1F070B" w14:textId="53E1DC26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A2766" w:rsidRPr="00823E88" w14:paraId="6CBC3DAA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57BE3ACF" w14:textId="524E62AD" w:rsidR="003A2766" w:rsidRPr="0038356B" w:rsidRDefault="0038356B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356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8356B">
              <w:rPr>
                <w:rFonts w:ascii="Times New Roman" w:hAnsi="Times New Roman" w:cs="Times New Roman" w:hint="eastAsia"/>
                <w:sz w:val="24"/>
                <w:szCs w:val="24"/>
              </w:rPr>
              <w:t>nti</w:t>
            </w:r>
            <w:r w:rsidRPr="0038356B">
              <w:rPr>
                <w:rFonts w:ascii="Times New Roman" w:hAnsi="Times New Roman" w:cs="Times New Roman"/>
                <w:sz w:val="24"/>
                <w:szCs w:val="24"/>
              </w:rPr>
              <w:t>-ALP</w:t>
            </w:r>
          </w:p>
        </w:tc>
        <w:tc>
          <w:tcPr>
            <w:tcW w:w="1814" w:type="pct"/>
            <w:vAlign w:val="center"/>
          </w:tcPr>
          <w:p w14:paraId="37E2F7EF" w14:textId="280A2337" w:rsidR="003A2766" w:rsidRPr="00823E88" w:rsidRDefault="00FF1B1F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clonal</w:t>
            </w:r>
            <w:proofErr w:type="spellEnd"/>
            <w:r w:rsidRPr="0014644B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A0514</w:t>
            </w:r>
          </w:p>
        </w:tc>
        <w:tc>
          <w:tcPr>
            <w:tcW w:w="2094" w:type="pct"/>
          </w:tcPr>
          <w:p w14:paraId="194E5269" w14:textId="2C207A37" w:rsidR="003A2766" w:rsidRPr="00823E88" w:rsidRDefault="00BF5E2E" w:rsidP="00BF5E2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5E2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3A2766" w:rsidRPr="00823E88" w14:paraId="727BC06E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0C969374" w14:textId="639824DB" w:rsidR="003A2766" w:rsidRPr="00FF1B1F" w:rsidRDefault="00FF1B1F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F1B1F">
              <w:rPr>
                <w:rFonts w:ascii="Times New Roman" w:hAnsi="Times New Roman" w:cs="Times New Roman" w:hint="eastAsia"/>
                <w:sz w:val="24"/>
                <w:szCs w:val="24"/>
              </w:rPr>
              <w:t>nti</w:t>
            </w:r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-SOX9</w:t>
            </w:r>
          </w:p>
        </w:tc>
        <w:tc>
          <w:tcPr>
            <w:tcW w:w="1814" w:type="pct"/>
            <w:vAlign w:val="center"/>
          </w:tcPr>
          <w:p w14:paraId="07A383D0" w14:textId="312A9762" w:rsidR="003A2766" w:rsidRPr="00823E88" w:rsidRDefault="00FF1B1F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ster</w:t>
            </w:r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/BM4268</w:t>
            </w:r>
          </w:p>
        </w:tc>
        <w:tc>
          <w:tcPr>
            <w:tcW w:w="2094" w:type="pct"/>
          </w:tcPr>
          <w:p w14:paraId="27047EA8" w14:textId="1B78BD09" w:rsidR="003A2766" w:rsidRPr="00FF1B1F" w:rsidRDefault="00FF1B1F" w:rsidP="00FF1B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F1B1F" w:rsidRPr="00823E88" w14:paraId="2A733463" w14:textId="77777777" w:rsidTr="003A2766">
        <w:trPr>
          <w:trHeight w:val="266"/>
          <w:jc w:val="center"/>
        </w:trPr>
        <w:tc>
          <w:tcPr>
            <w:tcW w:w="1092" w:type="pct"/>
            <w:vAlign w:val="center"/>
          </w:tcPr>
          <w:p w14:paraId="732B14B4" w14:textId="432951B6" w:rsidR="00FF1B1F" w:rsidRPr="00FF1B1F" w:rsidRDefault="00FF1B1F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proofErr w:type="spellStart"/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Endomucin</w:t>
            </w:r>
            <w:proofErr w:type="spellEnd"/>
          </w:p>
        </w:tc>
        <w:tc>
          <w:tcPr>
            <w:tcW w:w="1814" w:type="pct"/>
            <w:vAlign w:val="center"/>
          </w:tcPr>
          <w:p w14:paraId="56C61FEC" w14:textId="43CD92A5" w:rsidR="00FF1B1F" w:rsidRPr="00FF1B1F" w:rsidRDefault="00FF1B1F" w:rsidP="0079010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  <w:proofErr w:type="spellEnd"/>
            <w:r w:rsidRPr="00FF1B1F">
              <w:rPr>
                <w:rFonts w:ascii="Times New Roman" w:hAnsi="Times New Roman" w:cs="Times New Roman"/>
                <w:sz w:val="24"/>
                <w:szCs w:val="24"/>
              </w:rPr>
              <w:t>/A22662</w:t>
            </w:r>
          </w:p>
        </w:tc>
        <w:tc>
          <w:tcPr>
            <w:tcW w:w="2094" w:type="pct"/>
          </w:tcPr>
          <w:p w14:paraId="09C3752F" w14:textId="59E5D52C" w:rsidR="00FF1B1F" w:rsidRPr="00FF1B1F" w:rsidRDefault="00871DB1" w:rsidP="00FF1B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</w:t>
            </w:r>
            <w:r w:rsidR="006E3C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8F6017F" w14:textId="77777777" w:rsidR="00AE4333" w:rsidRPr="00362A71" w:rsidRDefault="00AE4333">
      <w:pPr>
        <w:rPr>
          <w:rFonts w:hint="eastAsia"/>
        </w:rPr>
      </w:pPr>
    </w:p>
    <w:sectPr w:rsidR="00AE4333" w:rsidRPr="00362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38CD6" w14:textId="77777777" w:rsidR="003D635D" w:rsidRDefault="003D635D" w:rsidP="00332E3D">
      <w:pPr>
        <w:rPr>
          <w:rFonts w:hint="eastAsia"/>
        </w:rPr>
      </w:pPr>
      <w:r>
        <w:separator/>
      </w:r>
    </w:p>
  </w:endnote>
  <w:endnote w:type="continuationSeparator" w:id="0">
    <w:p w14:paraId="5BF1E2D5" w14:textId="77777777" w:rsidR="003D635D" w:rsidRDefault="003D635D" w:rsidP="00332E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05A59" w14:textId="77777777" w:rsidR="003D635D" w:rsidRDefault="003D635D" w:rsidP="00332E3D">
      <w:pPr>
        <w:rPr>
          <w:rFonts w:hint="eastAsia"/>
        </w:rPr>
      </w:pPr>
      <w:r>
        <w:separator/>
      </w:r>
    </w:p>
  </w:footnote>
  <w:footnote w:type="continuationSeparator" w:id="0">
    <w:p w14:paraId="46E8FCD1" w14:textId="77777777" w:rsidR="003D635D" w:rsidRDefault="003D635D" w:rsidP="00332E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2BE"/>
    <w:rsid w:val="0011274C"/>
    <w:rsid w:val="0014644B"/>
    <w:rsid w:val="00215109"/>
    <w:rsid w:val="002A6333"/>
    <w:rsid w:val="002C4BC0"/>
    <w:rsid w:val="003241A1"/>
    <w:rsid w:val="00332E3D"/>
    <w:rsid w:val="00362A71"/>
    <w:rsid w:val="0038356B"/>
    <w:rsid w:val="003A2766"/>
    <w:rsid w:val="003A45B8"/>
    <w:rsid w:val="003D635D"/>
    <w:rsid w:val="004147E8"/>
    <w:rsid w:val="00443160"/>
    <w:rsid w:val="004A07E9"/>
    <w:rsid w:val="004C0CE1"/>
    <w:rsid w:val="004C452E"/>
    <w:rsid w:val="00561C58"/>
    <w:rsid w:val="005E5ADD"/>
    <w:rsid w:val="00644BAC"/>
    <w:rsid w:val="00667ACE"/>
    <w:rsid w:val="006E3CD0"/>
    <w:rsid w:val="007B5BB4"/>
    <w:rsid w:val="00803D35"/>
    <w:rsid w:val="00871DB1"/>
    <w:rsid w:val="009676E5"/>
    <w:rsid w:val="009A5358"/>
    <w:rsid w:val="00A254BC"/>
    <w:rsid w:val="00A312BE"/>
    <w:rsid w:val="00AD2C27"/>
    <w:rsid w:val="00AE4333"/>
    <w:rsid w:val="00B5123B"/>
    <w:rsid w:val="00B94354"/>
    <w:rsid w:val="00BB46B8"/>
    <w:rsid w:val="00BF5E2E"/>
    <w:rsid w:val="00C550DF"/>
    <w:rsid w:val="00CD69EE"/>
    <w:rsid w:val="00E3112C"/>
    <w:rsid w:val="00E509CD"/>
    <w:rsid w:val="00ED7B89"/>
    <w:rsid w:val="00F158B9"/>
    <w:rsid w:val="00F304FD"/>
    <w:rsid w:val="00FF1B1F"/>
    <w:rsid w:val="00FF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0DFA8"/>
  <w15:chartTrackingRefBased/>
  <w15:docId w15:val="{4BD21746-5384-460D-ADC4-DDF8D303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E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E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E3D"/>
    <w:rPr>
      <w:sz w:val="18"/>
      <w:szCs w:val="18"/>
    </w:rPr>
  </w:style>
  <w:style w:type="character" w:customStyle="1" w:styleId="fontstyle01">
    <w:name w:val="fontstyle01"/>
    <w:basedOn w:val="a0"/>
    <w:rsid w:val="0014644B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6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nfei</dc:creator>
  <cp:keywords/>
  <dc:description/>
  <cp:lastModifiedBy>yunfei wang</cp:lastModifiedBy>
  <cp:revision>49</cp:revision>
  <dcterms:created xsi:type="dcterms:W3CDTF">2021-10-20T07:02:00Z</dcterms:created>
  <dcterms:modified xsi:type="dcterms:W3CDTF">2024-09-11T06:49:00Z</dcterms:modified>
</cp:coreProperties>
</file>